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875E2" w14:textId="72CD718C" w:rsidR="00750790" w:rsidRPr="00A865E7" w:rsidRDefault="00750790" w:rsidP="00750790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A865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3090">
        <w:rPr>
          <w:rFonts w:ascii="Times New Roman" w:hAnsi="Times New Roman" w:cs="Times New Roman"/>
          <w:b/>
          <w:bCs/>
          <w:sz w:val="24"/>
          <w:szCs w:val="24"/>
        </w:rPr>
        <w:t>I</w:t>
      </w:r>
      <w:ins w:id="0" w:author="Hyde, Jenny A." w:date="2023-02-20T07:59:00Z">
        <w:r w:rsidR="00A154F5">
          <w:rPr>
            <w:rFonts w:ascii="Times New Roman" w:hAnsi="Times New Roman" w:cs="Times New Roman"/>
            <w:b/>
            <w:bCs/>
            <w:sz w:val="24"/>
            <w:szCs w:val="24"/>
          </w:rPr>
          <w:t>I</w:t>
        </w:r>
      </w:ins>
      <w:r w:rsidRPr="00A865E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6A3090">
        <w:rPr>
          <w:rFonts w:ascii="Times New Roman" w:hAnsi="Times New Roman" w:cs="Times New Roman"/>
          <w:b/>
          <w:bCs/>
          <w:sz w:val="24"/>
          <w:szCs w:val="24"/>
        </w:rPr>
        <w:t>Primary a</w:t>
      </w:r>
      <w:r w:rsidRPr="00A865E7">
        <w:rPr>
          <w:rFonts w:ascii="Times New Roman" w:hAnsi="Times New Roman" w:cs="Times New Roman"/>
          <w:b/>
          <w:bCs/>
          <w:sz w:val="24"/>
          <w:szCs w:val="24"/>
        </w:rPr>
        <w:t>ntibodies used in this study.</w:t>
      </w:r>
    </w:p>
    <w:tbl>
      <w:tblPr>
        <w:tblStyle w:val="TableGrid1"/>
        <w:tblW w:w="8275" w:type="dxa"/>
        <w:tblLook w:val="04A0" w:firstRow="1" w:lastRow="0" w:firstColumn="1" w:lastColumn="0" w:noHBand="0" w:noVBand="1"/>
      </w:tblPr>
      <w:tblGrid>
        <w:gridCol w:w="1972"/>
        <w:gridCol w:w="2425"/>
        <w:gridCol w:w="2515"/>
        <w:gridCol w:w="1363"/>
      </w:tblGrid>
      <w:tr w:rsidR="00750790" w:rsidRPr="00281A14" w14:paraId="7D36FCB2" w14:textId="77777777" w:rsidTr="00D03835">
        <w:trPr>
          <w:trHeight w:val="288"/>
        </w:trPr>
        <w:tc>
          <w:tcPr>
            <w:tcW w:w="1972" w:type="dxa"/>
          </w:tcPr>
          <w:p w14:paraId="544F1B4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425" w:type="dxa"/>
          </w:tcPr>
          <w:p w14:paraId="79D76A5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515" w:type="dxa"/>
          </w:tcPr>
          <w:p w14:paraId="58189760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ue number</w:t>
            </w:r>
          </w:p>
        </w:tc>
        <w:tc>
          <w:tcPr>
            <w:tcW w:w="1363" w:type="dxa"/>
          </w:tcPr>
          <w:p w14:paraId="42742833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750790" w:rsidRPr="00281A14" w14:paraId="6BA27B4C" w14:textId="77777777" w:rsidTr="00D03835">
        <w:trPr>
          <w:trHeight w:val="288"/>
        </w:trPr>
        <w:tc>
          <w:tcPr>
            <w:tcW w:w="1972" w:type="dxa"/>
          </w:tcPr>
          <w:p w14:paraId="41894681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αTubulin</w:t>
            </w:r>
          </w:p>
        </w:tc>
        <w:tc>
          <w:tcPr>
            <w:tcW w:w="2425" w:type="dxa"/>
          </w:tcPr>
          <w:p w14:paraId="4A6296DC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DSHB</w:t>
            </w:r>
          </w:p>
        </w:tc>
        <w:tc>
          <w:tcPr>
            <w:tcW w:w="2515" w:type="dxa"/>
          </w:tcPr>
          <w:p w14:paraId="43424126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2G10</w:t>
            </w:r>
          </w:p>
        </w:tc>
        <w:tc>
          <w:tcPr>
            <w:tcW w:w="1363" w:type="dxa"/>
          </w:tcPr>
          <w:p w14:paraId="5FCA36BB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</w:tr>
      <w:tr w:rsidR="00750790" w:rsidRPr="00281A14" w14:paraId="47D97D99" w14:textId="77777777" w:rsidTr="00D03835">
        <w:trPr>
          <w:trHeight w:val="288"/>
        </w:trPr>
        <w:tc>
          <w:tcPr>
            <w:tcW w:w="1972" w:type="dxa"/>
          </w:tcPr>
          <w:p w14:paraId="53610AD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cGAS</w:t>
            </w:r>
          </w:p>
        </w:tc>
        <w:tc>
          <w:tcPr>
            <w:tcW w:w="2425" w:type="dxa"/>
          </w:tcPr>
          <w:p w14:paraId="4CEAD504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515" w:type="dxa"/>
          </w:tcPr>
          <w:p w14:paraId="67FAE9A5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 xml:space="preserve">31659 </w:t>
            </w:r>
          </w:p>
        </w:tc>
        <w:tc>
          <w:tcPr>
            <w:tcW w:w="1363" w:type="dxa"/>
          </w:tcPr>
          <w:p w14:paraId="1FE24E10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750790" w:rsidRPr="00281A14" w14:paraId="01FA3FA6" w14:textId="77777777" w:rsidTr="00D03835">
        <w:trPr>
          <w:trHeight w:val="288"/>
        </w:trPr>
        <w:tc>
          <w:tcPr>
            <w:tcW w:w="1972" w:type="dxa"/>
          </w:tcPr>
          <w:p w14:paraId="7DB442DA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425" w:type="dxa"/>
          </w:tcPr>
          <w:p w14:paraId="07759119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515" w:type="dxa"/>
          </w:tcPr>
          <w:p w14:paraId="444C0EC6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51064-2-AP</w:t>
            </w:r>
          </w:p>
        </w:tc>
        <w:tc>
          <w:tcPr>
            <w:tcW w:w="1363" w:type="dxa"/>
          </w:tcPr>
          <w:p w14:paraId="34DF9F97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50790" w:rsidRPr="00281A14" w14:paraId="312592CC" w14:textId="77777777" w:rsidTr="00D03835">
        <w:trPr>
          <w:trHeight w:val="288"/>
        </w:trPr>
        <w:tc>
          <w:tcPr>
            <w:tcW w:w="1972" w:type="dxa"/>
          </w:tcPr>
          <w:p w14:paraId="786863F8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HSP60</w:t>
            </w:r>
          </w:p>
        </w:tc>
        <w:tc>
          <w:tcPr>
            <w:tcW w:w="2425" w:type="dxa"/>
          </w:tcPr>
          <w:p w14:paraId="57D028CA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515" w:type="dxa"/>
          </w:tcPr>
          <w:p w14:paraId="67B9BC59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sc-1052</w:t>
            </w:r>
          </w:p>
        </w:tc>
        <w:tc>
          <w:tcPr>
            <w:tcW w:w="1363" w:type="dxa"/>
          </w:tcPr>
          <w:p w14:paraId="5B7BA2E8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</w:tr>
      <w:tr w:rsidR="00750790" w:rsidRPr="00281A14" w14:paraId="064B585F" w14:textId="77777777" w:rsidTr="00D03835">
        <w:trPr>
          <w:trHeight w:val="288"/>
        </w:trPr>
        <w:tc>
          <w:tcPr>
            <w:tcW w:w="1972" w:type="dxa"/>
          </w:tcPr>
          <w:p w14:paraId="097D60E6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IFIT1</w:t>
            </w:r>
          </w:p>
        </w:tc>
        <w:tc>
          <w:tcPr>
            <w:tcW w:w="4940" w:type="dxa"/>
            <w:gridSpan w:val="2"/>
          </w:tcPr>
          <w:p w14:paraId="29FB014B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gift from G.Sen at Cleveland Clinic</w:t>
            </w:r>
          </w:p>
        </w:tc>
        <w:tc>
          <w:tcPr>
            <w:tcW w:w="1363" w:type="dxa"/>
          </w:tcPr>
          <w:p w14:paraId="1D6D5465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750790" w:rsidRPr="00E60F45" w14:paraId="71F9BD0E" w14:textId="77777777" w:rsidTr="00D03835">
        <w:trPr>
          <w:trHeight w:val="288"/>
        </w:trPr>
        <w:tc>
          <w:tcPr>
            <w:tcW w:w="1972" w:type="dxa"/>
          </w:tcPr>
          <w:p w14:paraId="1389F866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</w:rPr>
              <w:t>sp</w:t>
            </w: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425" w:type="dxa"/>
          </w:tcPr>
          <w:p w14:paraId="2F0B2A43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Capicorn</w:t>
            </w:r>
          </w:p>
        </w:tc>
        <w:tc>
          <w:tcPr>
            <w:tcW w:w="2515" w:type="dxa"/>
          </w:tcPr>
          <w:p w14:paraId="5A611193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OR-018-48310</w:t>
            </w:r>
          </w:p>
        </w:tc>
        <w:tc>
          <w:tcPr>
            <w:tcW w:w="1363" w:type="dxa"/>
          </w:tcPr>
          <w:p w14:paraId="58EC07F2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1,000,000</w:t>
            </w:r>
          </w:p>
        </w:tc>
      </w:tr>
      <w:tr w:rsidR="00750790" w:rsidRPr="00E60F45" w14:paraId="15260F88" w14:textId="77777777" w:rsidTr="00D03835">
        <w:trPr>
          <w:trHeight w:val="288"/>
        </w:trPr>
        <w:tc>
          <w:tcPr>
            <w:tcW w:w="1972" w:type="dxa"/>
          </w:tcPr>
          <w:p w14:paraId="14D6C2B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2425" w:type="dxa"/>
          </w:tcPr>
          <w:p w14:paraId="0DF9A1DB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515" w:type="dxa"/>
          </w:tcPr>
          <w:p w14:paraId="3CC31631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8420-1-AP</w:t>
            </w:r>
          </w:p>
        </w:tc>
        <w:tc>
          <w:tcPr>
            <w:tcW w:w="1363" w:type="dxa"/>
          </w:tcPr>
          <w:p w14:paraId="23372228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750790" w:rsidRPr="00281A14" w14:paraId="5888D375" w14:textId="77777777" w:rsidTr="00D03835">
        <w:trPr>
          <w:trHeight w:val="288"/>
        </w:trPr>
        <w:tc>
          <w:tcPr>
            <w:tcW w:w="1972" w:type="dxa"/>
          </w:tcPr>
          <w:p w14:paraId="702E9451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STING</w:t>
            </w:r>
          </w:p>
        </w:tc>
        <w:tc>
          <w:tcPr>
            <w:tcW w:w="2425" w:type="dxa"/>
          </w:tcPr>
          <w:p w14:paraId="45FCE54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</w:p>
        </w:tc>
        <w:tc>
          <w:tcPr>
            <w:tcW w:w="2515" w:type="dxa"/>
          </w:tcPr>
          <w:p w14:paraId="11F5C12C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9851-1-AP</w:t>
            </w:r>
          </w:p>
        </w:tc>
        <w:tc>
          <w:tcPr>
            <w:tcW w:w="1363" w:type="dxa"/>
          </w:tcPr>
          <w:p w14:paraId="1C0074AD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750790" w:rsidRPr="00281A14" w14:paraId="684734AF" w14:textId="77777777" w:rsidTr="00D03835">
        <w:trPr>
          <w:trHeight w:val="288"/>
        </w:trPr>
        <w:tc>
          <w:tcPr>
            <w:tcW w:w="1972" w:type="dxa"/>
          </w:tcPr>
          <w:p w14:paraId="14251BB4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ZBP1</w:t>
            </w:r>
          </w:p>
        </w:tc>
        <w:tc>
          <w:tcPr>
            <w:tcW w:w="2425" w:type="dxa"/>
          </w:tcPr>
          <w:p w14:paraId="6EA486F4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Adipogen</w:t>
            </w:r>
          </w:p>
        </w:tc>
        <w:tc>
          <w:tcPr>
            <w:tcW w:w="2515" w:type="dxa"/>
          </w:tcPr>
          <w:p w14:paraId="38DA322E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AG-20B-0010</w:t>
            </w:r>
          </w:p>
        </w:tc>
        <w:tc>
          <w:tcPr>
            <w:tcW w:w="1363" w:type="dxa"/>
          </w:tcPr>
          <w:p w14:paraId="25C3EC26" w14:textId="77777777" w:rsidR="00750790" w:rsidRPr="00E60F45" w:rsidRDefault="00750790" w:rsidP="00D03835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60F45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</w:tbl>
    <w:p w14:paraId="0EBD1756" w14:textId="77777777" w:rsidR="00282F14" w:rsidRDefault="00282F14"/>
    <w:sectPr w:rsidR="00282F14" w:rsidSect="001F11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yde, Jenny A.">
    <w15:presenceInfo w15:providerId="AD" w15:userId="S::jhyde@tamu.edu::90df5b8e-2dad-4e2f-a80c-13cda0dd9d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790"/>
    <w:rsid w:val="001F11D1"/>
    <w:rsid w:val="00282F14"/>
    <w:rsid w:val="002F3E21"/>
    <w:rsid w:val="003D00A8"/>
    <w:rsid w:val="006A3090"/>
    <w:rsid w:val="00750790"/>
    <w:rsid w:val="007E0A41"/>
    <w:rsid w:val="00A15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FDC5"/>
  <w15:chartTrackingRefBased/>
  <w15:docId w15:val="{5DF33ED0-493B-0B43-9A79-7D2836122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0790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50790"/>
    <w:rPr>
      <w:rFonts w:eastAsiaTheme="minorEastAsia"/>
      <w:kern w:val="0"/>
      <w:lang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507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F3E21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25F058E80F2B40BBBDB1970BEDA1C7" ma:contentTypeVersion="15" ma:contentTypeDescription="Create a new document." ma:contentTypeScope="" ma:versionID="e18e549f2be71eca98fe5a53156d3ea1">
  <xsd:schema xmlns:xsd="http://www.w3.org/2001/XMLSchema" xmlns:xs="http://www.w3.org/2001/XMLSchema" xmlns:p="http://schemas.microsoft.com/office/2006/metadata/properties" xmlns:ns2="7874ce84-98cf-4394-a429-c1353feffaec" xmlns:ns3="24ac964a-44cd-4c67-90d8-28db452d0f59" targetNamespace="http://schemas.microsoft.com/office/2006/metadata/properties" ma:root="true" ma:fieldsID="3ae66c4263b351902e52c865f9b968bb" ns2:_="" ns3:_="">
    <xsd:import namespace="7874ce84-98cf-4394-a429-c1353feffaec"/>
    <xsd:import namespace="24ac964a-44cd-4c67-90d8-28db452d0f5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74ce84-98cf-4394-a429-c1353feffa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c964a-44cd-4c67-90d8-28db452d0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5fe19b7-94fe-4bb6-a3d9-6446c68d1627}" ma:internalName="TaxCatchAll" ma:showField="CatchAllData" ma:web="24ac964a-44cd-4c67-90d8-28db452d0f5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4ac964a-44cd-4c67-90d8-28db452d0f59" xsi:nil="true"/>
    <lcf76f155ced4ddcb4097134ff3c332f xmlns="7874ce84-98cf-4394-a429-c1353feffaec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FE676E0-A779-47F4-9BAB-7CEDE46144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74ce84-98cf-4394-a429-c1353feffaec"/>
    <ds:schemaRef ds:uri="24ac964a-44cd-4c67-90d8-28db452d0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C535D70-320F-46CD-87C9-EB30F8980D7F}">
  <ds:schemaRefs>
    <ds:schemaRef ds:uri="http://schemas.microsoft.com/office/2006/metadata/properties"/>
    <ds:schemaRef ds:uri="http://schemas.microsoft.com/office/infopath/2007/PartnerControls"/>
    <ds:schemaRef ds:uri="24ac964a-44cd-4c67-90d8-28db452d0f59"/>
    <ds:schemaRef ds:uri="7874ce84-98cf-4394-a429-c1353feffaec"/>
  </ds:schemaRefs>
</ds:datastoreItem>
</file>

<file path=customXml/itemProps3.xml><?xml version="1.0" encoding="utf-8"?>
<ds:datastoreItem xmlns:ds="http://schemas.openxmlformats.org/officeDocument/2006/customXml" ds:itemID="{DE334A8E-DF80-489A-B10E-7131ED87115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West</dc:creator>
  <cp:keywords/>
  <dc:description/>
  <cp:lastModifiedBy>Hyde, Jenny A.</cp:lastModifiedBy>
  <cp:revision>3</cp:revision>
  <cp:lastPrinted>2023-02-20T13:58:00Z</cp:lastPrinted>
  <dcterms:created xsi:type="dcterms:W3CDTF">2023-02-20T13:59:00Z</dcterms:created>
  <dcterms:modified xsi:type="dcterms:W3CDTF">2023-02-20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25F058E80F2B40BBBDB1970BEDA1C7</vt:lpwstr>
  </property>
  <property fmtid="{D5CDD505-2E9C-101B-9397-08002B2CF9AE}" pid="3" name="MediaServiceImageTags">
    <vt:lpwstr/>
  </property>
</Properties>
</file>